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691" w:rsidRPr="008A7691" w:rsidRDefault="008A7691" w:rsidP="00431D00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bookmarkStart w:id="0" w:name="OLE_LINK1"/>
      <w:bookmarkStart w:id="1" w:name="OLE_LINK2"/>
      <w:r w:rsidRPr="005403F4">
        <w:rPr>
          <w:rFonts w:ascii="Arial" w:eastAsiaTheme="minorEastAsia" w:hAnsi="Arial" w:cs="Arial"/>
          <w:b/>
          <w:lang w:eastAsia="ja-JP"/>
        </w:rPr>
        <w:t xml:space="preserve">Table </w:t>
      </w:r>
      <w:r>
        <w:rPr>
          <w:rFonts w:ascii="Arial" w:eastAsiaTheme="minorEastAsia" w:hAnsi="Arial" w:cs="Arial"/>
          <w:b/>
          <w:lang w:eastAsia="ja-JP"/>
        </w:rPr>
        <w:t>S</w:t>
      </w:r>
      <w:r w:rsidRPr="005403F4">
        <w:rPr>
          <w:rFonts w:ascii="Arial" w:eastAsiaTheme="minorEastAsia" w:hAnsi="Arial" w:cs="Arial"/>
          <w:b/>
          <w:lang w:eastAsia="ja-JP"/>
        </w:rPr>
        <w:t>1</w:t>
      </w:r>
      <w:r w:rsidRPr="00F84E40">
        <w:rPr>
          <w:rFonts w:ascii="Arial" w:eastAsiaTheme="minorEastAsia" w:hAnsi="Arial" w:cs="Arial"/>
          <w:lang w:eastAsia="ja-JP"/>
        </w:rPr>
        <w:t xml:space="preserve"> </w:t>
      </w:r>
      <w:bookmarkEnd w:id="0"/>
      <w:bookmarkEnd w:id="1"/>
      <w:r w:rsidRPr="00F84E40">
        <w:rPr>
          <w:rFonts w:ascii="Arial" w:eastAsiaTheme="minorEastAsia" w:hAnsi="Arial" w:cs="Arial"/>
          <w:lang w:eastAsia="ja-JP"/>
        </w:rPr>
        <w:t xml:space="preserve">– </w:t>
      </w:r>
      <w:r w:rsidRPr="00F84E40">
        <w:rPr>
          <w:rFonts w:ascii="Arial" w:hAnsi="Arial" w:cs="Arial"/>
        </w:rPr>
        <w:t xml:space="preserve">List of primers used for measurements of gene expression levels and </w:t>
      </w:r>
      <w:proofErr w:type="spellStart"/>
      <w:r w:rsidRPr="00F84E40">
        <w:rPr>
          <w:rFonts w:ascii="Arial" w:hAnsi="Arial" w:cs="Arial"/>
        </w:rPr>
        <w:t>mtDNA</w:t>
      </w:r>
      <w:proofErr w:type="spellEnd"/>
      <w:r w:rsidRPr="00F84E40">
        <w:rPr>
          <w:rFonts w:ascii="Arial" w:hAnsi="Arial" w:cs="Arial"/>
        </w:rPr>
        <w:t xml:space="preserve"> content by quantitative </w:t>
      </w:r>
      <w:r>
        <w:rPr>
          <w:rFonts w:ascii="Arial" w:hAnsi="Arial" w:cs="Arial"/>
        </w:rPr>
        <w:t>r</w:t>
      </w:r>
      <w:r w:rsidRPr="00F84E40">
        <w:rPr>
          <w:rFonts w:ascii="Arial" w:hAnsi="Arial" w:cs="Arial"/>
        </w:rPr>
        <w:t>eal-</w:t>
      </w:r>
      <w:r>
        <w:rPr>
          <w:rFonts w:ascii="Arial" w:hAnsi="Arial" w:cs="Arial"/>
        </w:rPr>
        <w:t>t</w:t>
      </w:r>
      <w:r w:rsidRPr="00F84E40">
        <w:rPr>
          <w:rFonts w:ascii="Arial" w:hAnsi="Arial" w:cs="Arial"/>
        </w:rPr>
        <w:t>ime PCR.</w:t>
      </w:r>
    </w:p>
    <w:p w:rsidR="008A7691" w:rsidRPr="00F84E40" w:rsidRDefault="008A7691" w:rsidP="008A7691">
      <w:pPr>
        <w:jc w:val="both"/>
        <w:rPr>
          <w:rFonts w:ascii="Arial" w:hAnsi="Arial" w:cs="Arial"/>
          <w:sz w:val="22"/>
          <w:szCs w:val="22"/>
        </w:rPr>
      </w:pPr>
      <w:r w:rsidRPr="00F84E40">
        <w:rPr>
          <w:rFonts w:ascii="Arial" w:hAnsi="Arial" w:cs="Arial"/>
          <w:sz w:val="22"/>
          <w:szCs w:val="22"/>
        </w:rPr>
        <w:tab/>
        <w:t>name</w:t>
      </w:r>
      <w:r w:rsidRPr="00F84E40">
        <w:rPr>
          <w:rFonts w:ascii="Arial" w:hAnsi="Arial" w:cs="Arial"/>
          <w:sz w:val="22"/>
          <w:szCs w:val="22"/>
        </w:rPr>
        <w:tab/>
      </w:r>
      <w:r w:rsidRPr="00F84E40">
        <w:rPr>
          <w:rFonts w:ascii="Arial" w:hAnsi="Arial" w:cs="Arial"/>
          <w:sz w:val="22"/>
          <w:szCs w:val="22"/>
        </w:rPr>
        <w:tab/>
      </w:r>
      <w:r w:rsidRPr="00F84E40">
        <w:rPr>
          <w:rFonts w:ascii="Arial" w:hAnsi="Arial" w:cs="Arial"/>
          <w:sz w:val="22"/>
          <w:szCs w:val="22"/>
        </w:rPr>
        <w:tab/>
      </w:r>
      <w:r w:rsidRPr="00F84E40">
        <w:rPr>
          <w:rFonts w:ascii="Arial" w:hAnsi="Arial" w:cs="Arial"/>
          <w:sz w:val="22"/>
          <w:szCs w:val="22"/>
        </w:rPr>
        <w:tab/>
        <w:t>sequence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84F67">
        <w:rPr>
          <w:rFonts w:ascii="Arial" w:hAnsi="Arial" w:cs="Arial"/>
          <w:color w:val="000000" w:themeColor="text1"/>
          <w:sz w:val="22"/>
          <w:szCs w:val="22"/>
        </w:rPr>
        <w:t>h</w:t>
      </w:r>
      <w:r w:rsidRPr="0028709C">
        <w:rPr>
          <w:rFonts w:ascii="Arial" w:hAnsi="Arial" w:cs="Arial"/>
          <w:color w:val="000000" w:themeColor="text1"/>
          <w:sz w:val="22"/>
          <w:szCs w:val="22"/>
        </w:rPr>
        <w:t>ND1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  <w:t>5’-</w:t>
      </w:r>
      <w:r w:rsidRPr="00984F67">
        <w:rPr>
          <w:rFonts w:ascii="Arial" w:hAnsi="Arial" w:cs="Arial"/>
          <w:color w:val="000000" w:themeColor="text1"/>
          <w:sz w:val="22"/>
          <w:szCs w:val="22"/>
          <w:lang w:eastAsia="es-ES_tradnl"/>
        </w:rPr>
        <w:t>CCCTAAAACCCGCCACATCT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84F67">
        <w:rPr>
          <w:rFonts w:ascii="Arial" w:hAnsi="Arial" w:cs="Arial"/>
          <w:color w:val="000000" w:themeColor="text1"/>
          <w:sz w:val="22"/>
          <w:szCs w:val="22"/>
        </w:rPr>
        <w:t>h</w:t>
      </w:r>
      <w:r w:rsidRPr="0028709C">
        <w:rPr>
          <w:rFonts w:ascii="Arial" w:hAnsi="Arial" w:cs="Arial"/>
          <w:color w:val="000000" w:themeColor="text1"/>
          <w:sz w:val="22"/>
          <w:szCs w:val="22"/>
        </w:rPr>
        <w:t>ND1</w:t>
      </w:r>
      <w:r w:rsidRPr="00984F67">
        <w:rPr>
          <w:rFonts w:ascii="Arial" w:hAnsi="Arial" w:cs="Arial"/>
          <w:i/>
          <w:color w:val="000000" w:themeColor="text1"/>
          <w:sz w:val="22"/>
          <w:szCs w:val="22"/>
        </w:rPr>
        <w:t>-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  <w:t>5’-</w:t>
      </w:r>
      <w:r w:rsidRPr="00984F67">
        <w:rPr>
          <w:rFonts w:ascii="Arial" w:hAnsi="Arial" w:cs="Arial"/>
          <w:color w:val="000000" w:themeColor="text1"/>
          <w:sz w:val="22"/>
          <w:szCs w:val="22"/>
          <w:lang w:eastAsia="es-ES_tradnl"/>
        </w:rPr>
        <w:t>GAGCGATGGTGAGAGCTAAGGT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84F67">
        <w:rPr>
          <w:rFonts w:ascii="Arial" w:hAnsi="Arial" w:cs="Arial"/>
          <w:color w:val="000000" w:themeColor="text1"/>
          <w:sz w:val="22"/>
          <w:szCs w:val="22"/>
        </w:rPr>
        <w:t>hβ2-microglobulin-F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  <w:t>5’-</w:t>
      </w:r>
      <w:r w:rsidRPr="00984F67">
        <w:rPr>
          <w:rFonts w:ascii="Arial" w:hAnsi="Arial" w:cs="Arial"/>
          <w:color w:val="000000" w:themeColor="text1"/>
          <w:sz w:val="22"/>
          <w:szCs w:val="22"/>
          <w:lang w:eastAsia="es-ES_tradnl"/>
        </w:rPr>
        <w:t>TCGCTCCGTGGCCTTAGCTGT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84F67">
        <w:rPr>
          <w:rFonts w:ascii="Arial" w:hAnsi="Arial" w:cs="Arial"/>
          <w:color w:val="000000" w:themeColor="text1"/>
          <w:sz w:val="22"/>
          <w:szCs w:val="22"/>
        </w:rPr>
        <w:t>hβ2-microglobulin</w:t>
      </w:r>
      <w:r w:rsidRPr="00984F67">
        <w:rPr>
          <w:rFonts w:ascii="Arial" w:hAnsi="Arial" w:cs="Arial"/>
          <w:i/>
          <w:color w:val="000000" w:themeColor="text1"/>
          <w:sz w:val="22"/>
          <w:szCs w:val="22"/>
        </w:rPr>
        <w:t>-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</w:rPr>
        <w:tab/>
        <w:t>5’-</w:t>
      </w:r>
      <w:r w:rsidRPr="00984F67">
        <w:rPr>
          <w:rFonts w:ascii="Arial" w:hAnsi="Arial" w:cs="Arial"/>
          <w:color w:val="000000" w:themeColor="text1"/>
          <w:sz w:val="22"/>
          <w:szCs w:val="22"/>
          <w:lang w:eastAsia="es-ES_tradnl"/>
        </w:rPr>
        <w:t>CTTTGGAGTACGCTGGATAGCCTCC</w:t>
      </w:r>
      <w:r w:rsidRPr="00984F67">
        <w:rPr>
          <w:rFonts w:ascii="Arial" w:hAnsi="Arial" w:cs="Arial"/>
          <w:color w:val="000000" w:themeColor="text1"/>
          <w:sz w:val="22"/>
          <w:szCs w:val="22"/>
        </w:rPr>
        <w:t>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18S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5’-GCCCTATCAACTTTCGATGG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18S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CGGAATCGAACCCTGAT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LDHA</w:t>
      </w:r>
      <w:proofErr w:type="spellEnd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CCCAGTTTCCACCATGAT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LDHA</w:t>
      </w:r>
      <w:proofErr w:type="spellEnd"/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CCAAAATGCAAGGAACAC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PFKFB3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TTGCGGTTTTCGATGCCAC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PFKFB3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CACAACTGTAGGGTCG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PKM2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CACTTGCAATTATTTGAGGAA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PKM2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TGAGCAGACCTGCCAGAC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FASN</w:t>
      </w:r>
      <w:proofErr w:type="spellEnd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GACAGCACCAGCTTCGCCA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FASN</w:t>
      </w:r>
      <w:proofErr w:type="spellEnd"/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ACGCTGGCCTGCAGCTTC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HMGCR</w:t>
      </w:r>
      <w:proofErr w:type="spellEnd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CAAACCCCGTAACCCAAAG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HMGCR</w:t>
      </w:r>
      <w:proofErr w:type="spellEnd"/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GCGACTATGAGCGTGAACAA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PT1A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TGCGCTACTCCCTGAAAGTG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PT1A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TGGCACGACTCATCTTGC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TP5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G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1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TGTTGTACCAGGGGTCTAA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TP5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G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1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TGGCGTGGGAAGTTGCTG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OX5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B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TGCATCTGTGAAGAGGACAAC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OX5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B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AGCTTGTAATGGGTTCCACAGT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NDUFB5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TTCCTCACTCGTGGCTTTC-3’</w:t>
      </w:r>
    </w:p>
    <w:p w:rsidR="008A7691" w:rsidRPr="00984F67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84F67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NDUFB5-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84F67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TTTCCCATGGTCTCCACTGT-3’</w:t>
      </w:r>
    </w:p>
    <w:p w:rsidR="008A7691" w:rsidRPr="00D660BD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D660BD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CADVL</w:t>
      </w:r>
      <w:proofErr w:type="spellEnd"/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CGGGCGTACTGGGTGTT-3’</w:t>
      </w:r>
    </w:p>
    <w:p w:rsidR="008A7691" w:rsidRPr="00D660BD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D660BD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CADVL</w:t>
      </w:r>
      <w:proofErr w:type="spellEnd"/>
      <w:r w:rsidRPr="00D660BD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</w:t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>R</w:t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D660BD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TGGTGGAGGAGACCACTTG-3’</w:t>
      </w:r>
    </w:p>
    <w:p w:rsidR="008A7691" w:rsidRPr="000C78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="0028709C" w:rsidRPr="000C78A3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pt-PT"/>
        </w:rPr>
        <w:t>PPARGC1A</w:t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ACCAGCCAACACTCAGCTA-3’</w:t>
      </w:r>
    </w:p>
    <w:p w:rsidR="008A7691" w:rsidRPr="000C78A3" w:rsidRDefault="0028709C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0C78A3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pt-PT"/>
        </w:rPr>
        <w:t>PPARGC1A</w:t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TGTGAGGAGGGTCATCGTT-3’</w:t>
      </w:r>
    </w:p>
    <w:p w:rsidR="008A7691" w:rsidRPr="000C78A3" w:rsidRDefault="0028709C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0C78A3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pt-PT"/>
        </w:rPr>
        <w:t>PPARGC1B</w:t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GCAGGCCTCAGATCTAAAA-3’</w:t>
      </w:r>
    </w:p>
    <w:p w:rsidR="008A7691" w:rsidRPr="000C78A3" w:rsidRDefault="0028709C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0C78A3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pt-PT"/>
        </w:rPr>
        <w:t>PPARGC1B</w:t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="008A7691"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TCATGGGAGCCTTCTTGTCT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NRF1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CATCTGGTGGCCTGAAG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NRF1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TAGTGCCTGGGTCCATGA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E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S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RR</w:t>
      </w:r>
      <w:r w:rsidR="0028709C" w:rsidRP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GCGGCAGAAGTACAAGC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="0028709C"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E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S</w:t>
      </w:r>
      <w:r w:rsidR="0028709C"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RR</w:t>
      </w:r>
      <w:r w:rsidR="0028709C" w:rsidRP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TTCACTGGGGCTGCTGT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TFAM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AACAACTACCCATATTTAAAGCTCA-3’</w:t>
      </w:r>
    </w:p>
    <w:p w:rsidR="008A7691" w:rsidRPr="0028709C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TFAM</w:t>
      </w:r>
      <w:proofErr w:type="spellEnd"/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AATCAGGAAGTTCCCTCCA-3’</w:t>
      </w:r>
    </w:p>
    <w:p w:rsidR="008A7691" w:rsidRPr="0028709C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="0028709C" w:rsidRPr="0028709C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pt-PT"/>
        </w:rPr>
        <w:t>PPARA</w:t>
      </w:r>
      <w:proofErr w:type="spellEnd"/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GAGTGGGCTTTCCGTGTC-3’</w:t>
      </w:r>
    </w:p>
    <w:p w:rsidR="008A7691" w:rsidRPr="0028709C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="0028709C" w:rsidRPr="0028709C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pt-PT"/>
        </w:rPr>
        <w:t>PPARA</w:t>
      </w:r>
      <w:proofErr w:type="spellEnd"/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CGCCTTCAGGTACAGTAG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D36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GTGTGGTGATGTTTGTTGC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D36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AGGGCCTAGGATTTGTTGA-3’</w:t>
      </w:r>
    </w:p>
    <w:p w:rsidR="008A7691" w:rsidRPr="00AE6658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AE6658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LDL</w:t>
      </w:r>
      <w:proofErr w:type="spellEnd"/>
      <w:r w:rsidRPr="00AE6658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R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TTGTCTGTCACCTGCAAA-3’</w:t>
      </w:r>
    </w:p>
    <w:p w:rsidR="008A7691" w:rsidRPr="00AE6658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AE6658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LDL</w:t>
      </w:r>
      <w:proofErr w:type="spellEnd"/>
      <w:r w:rsidRPr="00AE6658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-R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AACTGCCGAGAGATGCACTT-3’</w:t>
      </w:r>
    </w:p>
    <w:p w:rsidR="008A7691" w:rsidRPr="00AE6658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="0028709C" w:rsidRPr="0028709C">
        <w:rPr>
          <w:rFonts w:ascii="Arial" w:eastAsiaTheme="minorHAnsi" w:hAnsi="Arial" w:cs="Arial"/>
          <w:i/>
          <w:color w:val="000000" w:themeColor="text1"/>
          <w:sz w:val="22"/>
          <w:szCs w:val="22"/>
          <w:lang w:val="pt-PT"/>
        </w:rPr>
        <w:t>SREBP1</w:t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28709C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TGTGGGTGAGATCATGTGG-3’</w:t>
      </w:r>
    </w:p>
    <w:p w:rsidR="008A7691" w:rsidRPr="00AE6658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="0028709C" w:rsidRPr="0028709C">
        <w:rPr>
          <w:rFonts w:ascii="Arial" w:eastAsiaTheme="minorHAnsi" w:hAnsi="Arial" w:cs="Arial"/>
          <w:i/>
          <w:color w:val="000000" w:themeColor="text1"/>
          <w:sz w:val="22"/>
          <w:szCs w:val="22"/>
          <w:lang w:val="pt-PT"/>
        </w:rPr>
        <w:t>SREBP1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CAGAAGTCAACCTTGCTC-3’</w:t>
      </w:r>
    </w:p>
    <w:p w:rsidR="008A7691" w:rsidRPr="00AE6658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AE6658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SOD2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TCCGGTTTTGGGGTATCTG-3’</w:t>
      </w:r>
    </w:p>
    <w:p w:rsidR="008A7691" w:rsidRPr="00AE6658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AE6658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SOD2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CGTTGATGTGAGGTTCCAG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T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TGTTGCTGGAGAATCGGGTTC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C</w:t>
      </w:r>
      <w:r w:rsidR="0028709C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T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TCCCAGTTACCATCTTCTGTGTA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GPX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AGTCGGTGTATGCCTTCTCG-3’</w:t>
      </w:r>
    </w:p>
    <w:p w:rsidR="008A7691" w:rsidRPr="009515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proofErr w:type="spellStart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9515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GPX</w:t>
      </w:r>
      <w:proofErr w:type="spellEnd"/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>-R</w:t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9515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GAGGGACGCCACATTCTCG-3’</w:t>
      </w:r>
    </w:p>
    <w:p w:rsidR="008A7691" w:rsidRPr="000C78A3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  <w:lang w:val="pt-PT"/>
        </w:rPr>
      </w:pP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h</w:t>
      </w:r>
      <w:r w:rsidRPr="000C78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HIF1</w:t>
      </w:r>
      <w:r w:rsidR="0028709C" w:rsidRPr="000C78A3">
        <w:rPr>
          <w:rFonts w:ascii="Arial" w:hAnsi="Arial" w:cs="Arial"/>
          <w:i/>
          <w:color w:val="000000" w:themeColor="text1"/>
          <w:sz w:val="22"/>
          <w:szCs w:val="22"/>
          <w:lang w:val="pt-PT"/>
        </w:rPr>
        <w:t>A</w:t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>-F</w:t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</w:r>
      <w:r w:rsidRPr="000C78A3">
        <w:rPr>
          <w:rFonts w:ascii="Arial" w:hAnsi="Arial" w:cs="Arial"/>
          <w:color w:val="000000" w:themeColor="text1"/>
          <w:sz w:val="22"/>
          <w:szCs w:val="22"/>
          <w:lang w:val="pt-PT"/>
        </w:rPr>
        <w:tab/>
        <w:t>5’-CATAAAGTCTGCAACATGGAAGGT-3’</w:t>
      </w:r>
    </w:p>
    <w:p w:rsidR="008A7691" w:rsidRDefault="008A7691" w:rsidP="008A7691">
      <w:pPr>
        <w:widowControl w:val="0"/>
        <w:autoSpaceDE w:val="0"/>
        <w:autoSpaceDN w:val="0"/>
        <w:adjustRightInd w:val="0"/>
        <w:ind w:firstLine="708"/>
        <w:jc w:val="both"/>
        <w:rPr>
          <w:rFonts w:ascii="Arial" w:hAnsi="Arial" w:cs="Arial"/>
          <w:color w:val="000000" w:themeColor="text1"/>
          <w:sz w:val="22"/>
          <w:szCs w:val="22"/>
        </w:rPr>
        <w:sectPr w:rsidR="008A7691" w:rsidSect="00FB7573">
          <w:footerReference w:type="even" r:id="rId6"/>
          <w:footerReference w:type="default" r:id="rId7"/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26"/>
        </w:sectPr>
      </w:pPr>
      <w:r w:rsidRPr="00AE6658">
        <w:rPr>
          <w:rFonts w:ascii="Arial" w:hAnsi="Arial" w:cs="Arial"/>
          <w:color w:val="000000" w:themeColor="text1"/>
          <w:sz w:val="22"/>
          <w:szCs w:val="22"/>
        </w:rPr>
        <w:lastRenderedPageBreak/>
        <w:t>h</w:t>
      </w:r>
      <w:r w:rsidRPr="00AE6658">
        <w:rPr>
          <w:rFonts w:ascii="Arial" w:hAnsi="Arial" w:cs="Arial"/>
          <w:i/>
          <w:color w:val="000000" w:themeColor="text1"/>
          <w:sz w:val="22"/>
          <w:szCs w:val="22"/>
        </w:rPr>
        <w:t>HIF</w:t>
      </w:r>
      <w:bookmarkStart w:id="2" w:name="_GoBack"/>
      <w:bookmarkEnd w:id="2"/>
      <w:r w:rsidRPr="00AE6658">
        <w:rPr>
          <w:rFonts w:ascii="Arial" w:hAnsi="Arial" w:cs="Arial"/>
          <w:i/>
          <w:color w:val="000000" w:themeColor="text1"/>
          <w:sz w:val="22"/>
          <w:szCs w:val="22"/>
        </w:rPr>
        <w:t>1</w:t>
      </w:r>
      <w:r w:rsidR="0028709C">
        <w:rPr>
          <w:rFonts w:ascii="Arial" w:hAnsi="Arial" w:cs="Arial"/>
          <w:i/>
          <w:color w:val="000000" w:themeColor="text1"/>
          <w:sz w:val="22"/>
          <w:szCs w:val="22"/>
        </w:rPr>
        <w:t>A</w:t>
      </w:r>
      <w:r w:rsidRPr="00AE6658">
        <w:rPr>
          <w:rFonts w:ascii="Arial" w:hAnsi="Arial" w:cs="Arial"/>
          <w:color w:val="000000" w:themeColor="text1"/>
          <w:sz w:val="22"/>
          <w:szCs w:val="22"/>
        </w:rPr>
        <w:t>-R</w:t>
      </w:r>
      <w:r w:rsidRPr="00AE6658">
        <w:rPr>
          <w:rFonts w:ascii="Arial" w:hAnsi="Arial" w:cs="Arial"/>
          <w:color w:val="000000" w:themeColor="text1"/>
          <w:sz w:val="22"/>
          <w:szCs w:val="22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</w:rPr>
        <w:tab/>
      </w:r>
      <w:r w:rsidRPr="00AE6658">
        <w:rPr>
          <w:rFonts w:ascii="Arial" w:hAnsi="Arial" w:cs="Arial"/>
          <w:color w:val="000000" w:themeColor="text1"/>
          <w:sz w:val="22"/>
          <w:szCs w:val="22"/>
        </w:rPr>
        <w:tab/>
        <w:t>5’-ATTTGATGGGTGAGGAATGGGTT-3’</w:t>
      </w:r>
    </w:p>
    <w:p w:rsidR="005E25A2" w:rsidRDefault="00697DDC" w:rsidP="008A7691"/>
    <w:sectPr w:rsidR="005E25A2" w:rsidSect="004763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7DDC" w:rsidRDefault="00697DDC">
      <w:r>
        <w:separator/>
      </w:r>
    </w:p>
  </w:endnote>
  <w:endnote w:type="continuationSeparator" w:id="0">
    <w:p w:rsidR="00697DDC" w:rsidRDefault="0069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0E8D" w:rsidRDefault="008A7691" w:rsidP="00EA3C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80E8D" w:rsidRDefault="00697DDC" w:rsidP="00860D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0E8D" w:rsidRPr="00EA3C09" w:rsidRDefault="008A7691" w:rsidP="00835C89">
    <w:pPr>
      <w:pStyle w:val="Footer"/>
      <w:framePr w:wrap="around" w:vAnchor="text" w:hAnchor="margin" w:xAlign="right" w:y="1"/>
      <w:rPr>
        <w:rStyle w:val="PageNumber"/>
      </w:rPr>
    </w:pPr>
    <w:r w:rsidRPr="00EA3C09">
      <w:rPr>
        <w:rStyle w:val="PageNumber"/>
        <w:sz w:val="20"/>
      </w:rPr>
      <w:fldChar w:fldCharType="begin"/>
    </w:r>
    <w:r w:rsidRPr="00EA3C09">
      <w:rPr>
        <w:rStyle w:val="PageNumber"/>
        <w:sz w:val="20"/>
      </w:rPr>
      <w:instrText xml:space="preserve">PAGE  </w:instrText>
    </w:r>
    <w:r w:rsidRPr="00EA3C09">
      <w:rPr>
        <w:rStyle w:val="PageNumber"/>
        <w:sz w:val="20"/>
      </w:rPr>
      <w:fldChar w:fldCharType="separate"/>
    </w:r>
    <w:r>
      <w:rPr>
        <w:rStyle w:val="PageNumber"/>
        <w:noProof/>
        <w:sz w:val="20"/>
      </w:rPr>
      <w:t>3</w:t>
    </w:r>
    <w:r w:rsidRPr="00EA3C09">
      <w:rPr>
        <w:rStyle w:val="PageNumber"/>
        <w:sz w:val="20"/>
      </w:rPr>
      <w:fldChar w:fldCharType="end"/>
    </w:r>
  </w:p>
  <w:p w:rsidR="00B80E8D" w:rsidRDefault="00697DDC" w:rsidP="00860D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7DDC" w:rsidRDefault="00697DDC">
      <w:r>
        <w:separator/>
      </w:r>
    </w:p>
  </w:footnote>
  <w:footnote w:type="continuationSeparator" w:id="0">
    <w:p w:rsidR="00697DDC" w:rsidRDefault="0069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691"/>
    <w:rsid w:val="00001BB4"/>
    <w:rsid w:val="000101A8"/>
    <w:rsid w:val="000563F2"/>
    <w:rsid w:val="00065994"/>
    <w:rsid w:val="00095D3F"/>
    <w:rsid w:val="00095EF0"/>
    <w:rsid w:val="000B51B3"/>
    <w:rsid w:val="000C04CA"/>
    <w:rsid w:val="000C10D3"/>
    <w:rsid w:val="000C78A3"/>
    <w:rsid w:val="000F791D"/>
    <w:rsid w:val="00127E36"/>
    <w:rsid w:val="001525FB"/>
    <w:rsid w:val="00164F8C"/>
    <w:rsid w:val="00181FF5"/>
    <w:rsid w:val="001842BD"/>
    <w:rsid w:val="00205CC6"/>
    <w:rsid w:val="002140F7"/>
    <w:rsid w:val="002507F8"/>
    <w:rsid w:val="0027646B"/>
    <w:rsid w:val="00282FA9"/>
    <w:rsid w:val="0028709C"/>
    <w:rsid w:val="002B290F"/>
    <w:rsid w:val="002C4CE1"/>
    <w:rsid w:val="00312EF7"/>
    <w:rsid w:val="00317C0F"/>
    <w:rsid w:val="003505DA"/>
    <w:rsid w:val="00356916"/>
    <w:rsid w:val="003864EF"/>
    <w:rsid w:val="003C7D34"/>
    <w:rsid w:val="003E1CF5"/>
    <w:rsid w:val="00431D00"/>
    <w:rsid w:val="00475B49"/>
    <w:rsid w:val="00476347"/>
    <w:rsid w:val="004B7DD8"/>
    <w:rsid w:val="00511E62"/>
    <w:rsid w:val="00526970"/>
    <w:rsid w:val="00545FDC"/>
    <w:rsid w:val="00554796"/>
    <w:rsid w:val="00570836"/>
    <w:rsid w:val="005A4B3D"/>
    <w:rsid w:val="005D4D6D"/>
    <w:rsid w:val="005E49F0"/>
    <w:rsid w:val="00601850"/>
    <w:rsid w:val="00602033"/>
    <w:rsid w:val="006738A5"/>
    <w:rsid w:val="00697DDC"/>
    <w:rsid w:val="006A4210"/>
    <w:rsid w:val="006A43C4"/>
    <w:rsid w:val="006B33DF"/>
    <w:rsid w:val="006E15B1"/>
    <w:rsid w:val="006F1F03"/>
    <w:rsid w:val="00704738"/>
    <w:rsid w:val="007120B9"/>
    <w:rsid w:val="00732E58"/>
    <w:rsid w:val="00761519"/>
    <w:rsid w:val="0076241D"/>
    <w:rsid w:val="007871E1"/>
    <w:rsid w:val="00790110"/>
    <w:rsid w:val="007B4891"/>
    <w:rsid w:val="007B6F38"/>
    <w:rsid w:val="007D7E16"/>
    <w:rsid w:val="0080316E"/>
    <w:rsid w:val="00812B71"/>
    <w:rsid w:val="00815DBC"/>
    <w:rsid w:val="00823DC4"/>
    <w:rsid w:val="00863C75"/>
    <w:rsid w:val="00890DF0"/>
    <w:rsid w:val="008A7691"/>
    <w:rsid w:val="008C26B4"/>
    <w:rsid w:val="008D0441"/>
    <w:rsid w:val="008D39EC"/>
    <w:rsid w:val="008D5435"/>
    <w:rsid w:val="008D601D"/>
    <w:rsid w:val="008F2A14"/>
    <w:rsid w:val="00933A05"/>
    <w:rsid w:val="00942DD6"/>
    <w:rsid w:val="00947B09"/>
    <w:rsid w:val="009739E8"/>
    <w:rsid w:val="009822B8"/>
    <w:rsid w:val="009A04EF"/>
    <w:rsid w:val="009C6382"/>
    <w:rsid w:val="00A26240"/>
    <w:rsid w:val="00A35B11"/>
    <w:rsid w:val="00A4166F"/>
    <w:rsid w:val="00A906CB"/>
    <w:rsid w:val="00A95F0B"/>
    <w:rsid w:val="00AC4E6E"/>
    <w:rsid w:val="00AF1F2A"/>
    <w:rsid w:val="00AF6775"/>
    <w:rsid w:val="00B563E1"/>
    <w:rsid w:val="00B664DC"/>
    <w:rsid w:val="00B7483E"/>
    <w:rsid w:val="00B81566"/>
    <w:rsid w:val="00B85A3D"/>
    <w:rsid w:val="00B96D15"/>
    <w:rsid w:val="00BF1DFA"/>
    <w:rsid w:val="00C0061B"/>
    <w:rsid w:val="00C06D52"/>
    <w:rsid w:val="00C16539"/>
    <w:rsid w:val="00C23CD2"/>
    <w:rsid w:val="00C43181"/>
    <w:rsid w:val="00C658C3"/>
    <w:rsid w:val="00C75014"/>
    <w:rsid w:val="00C96997"/>
    <w:rsid w:val="00CB5299"/>
    <w:rsid w:val="00CF6A63"/>
    <w:rsid w:val="00D370A2"/>
    <w:rsid w:val="00D43ACA"/>
    <w:rsid w:val="00D53C27"/>
    <w:rsid w:val="00D71949"/>
    <w:rsid w:val="00DA303D"/>
    <w:rsid w:val="00E00B40"/>
    <w:rsid w:val="00E15C65"/>
    <w:rsid w:val="00E15F8D"/>
    <w:rsid w:val="00E736F3"/>
    <w:rsid w:val="00E82AD0"/>
    <w:rsid w:val="00E90778"/>
    <w:rsid w:val="00EA4B52"/>
    <w:rsid w:val="00EF2951"/>
    <w:rsid w:val="00F013F4"/>
    <w:rsid w:val="00F051DE"/>
    <w:rsid w:val="00F06D6F"/>
    <w:rsid w:val="00F16EE2"/>
    <w:rsid w:val="00F45917"/>
    <w:rsid w:val="00F944F1"/>
    <w:rsid w:val="00F95BAB"/>
    <w:rsid w:val="00FC26C9"/>
    <w:rsid w:val="00FC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D60821"/>
  <w15:chartTrackingRefBased/>
  <w15:docId w15:val="{4E0CE7BF-5FCB-C847-90F0-EF577662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6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8A769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8A769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8A7691"/>
  </w:style>
  <w:style w:type="character" w:styleId="LineNumber">
    <w:name w:val="line number"/>
    <w:basedOn w:val="DefaultParagraphFont"/>
    <w:uiPriority w:val="99"/>
    <w:semiHidden/>
    <w:unhideWhenUsed/>
    <w:rsid w:val="008A7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a Pereira</dc:creator>
  <cp:keywords/>
  <dc:description/>
  <cp:lastModifiedBy>Sandrina Pereira</cp:lastModifiedBy>
  <cp:revision>3</cp:revision>
  <dcterms:created xsi:type="dcterms:W3CDTF">2023-04-11T11:31:00Z</dcterms:created>
  <dcterms:modified xsi:type="dcterms:W3CDTF">2023-04-11T11:46:00Z</dcterms:modified>
</cp:coreProperties>
</file>